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02A69" w:rsidRDefault="00D15EE7" w:rsidP="001E7E17">
      <w:pPr>
        <w:widowControl/>
        <w:snapToGrid w:val="0"/>
        <w:jc w:val="left"/>
        <w:rPr>
          <w:rFonts w:eastAsia="Times New Roman" w:cs="Times New Roman"/>
          <w:szCs w:val="24"/>
          <w:lang w:bidi="en-US"/>
        </w:rPr>
      </w:pPr>
      <w:r>
        <w:rPr>
          <w:rFonts w:eastAsia="Times New Roman" w:cs="Times New Roman"/>
          <w:szCs w:val="24"/>
          <w:lang w:bidi="en-US"/>
        </w:rPr>
        <w:t>Supplementary T</w:t>
      </w:r>
      <w:r w:rsidR="00B02A69" w:rsidRPr="00B066C5">
        <w:rPr>
          <w:rFonts w:eastAsia="Times New Roman" w:cs="Times New Roman"/>
          <w:szCs w:val="24"/>
          <w:lang w:bidi="en-US"/>
        </w:rPr>
        <w:t>able</w:t>
      </w:r>
      <w:r w:rsidR="00DF2C64">
        <w:rPr>
          <w:rFonts w:eastAsia="Times New Roman" w:cs="Times New Roman"/>
          <w:szCs w:val="24"/>
          <w:lang w:bidi="en-US"/>
        </w:rPr>
        <w:t xml:space="preserve"> </w:t>
      </w:r>
      <w:ins w:id="0" w:author="USHIO　YUSUKE" w:date="2025-07-14T07:55:00Z">
        <w:r w:rsidR="002A0047">
          <w:rPr>
            <w:rFonts w:eastAsia="Times New Roman" w:cs="Times New Roman"/>
            <w:szCs w:val="24"/>
            <w:lang w:bidi="en-US"/>
          </w:rPr>
          <w:t>4</w:t>
        </w:r>
      </w:ins>
      <w:bookmarkStart w:id="1" w:name="_GoBack"/>
      <w:bookmarkEnd w:id="1"/>
      <w:del w:id="2" w:author="USHIO　YUSUKE" w:date="2025-07-14T07:55:00Z">
        <w:r w:rsidR="00DF2C64" w:rsidDel="002A0047">
          <w:rPr>
            <w:rFonts w:eastAsia="Times New Roman" w:cs="Times New Roman"/>
            <w:szCs w:val="24"/>
            <w:lang w:bidi="en-US"/>
          </w:rPr>
          <w:delText>3</w:delText>
        </w:r>
      </w:del>
      <w:r w:rsidR="00B02A69" w:rsidRPr="00B066C5">
        <w:rPr>
          <w:rFonts w:eastAsia="Times New Roman" w:cs="Times New Roman"/>
          <w:szCs w:val="24"/>
          <w:lang w:bidi="en-US"/>
        </w:rPr>
        <w:t xml:space="preserve">. </w:t>
      </w:r>
      <w:r w:rsidR="00E20E61">
        <w:rPr>
          <w:rFonts w:eastAsia="Times New Roman" w:cs="Times New Roman"/>
          <w:szCs w:val="24"/>
          <w:lang w:bidi="en-US"/>
        </w:rPr>
        <w:t>Comparison of patient</w:t>
      </w:r>
      <w:r w:rsidR="00B02A69" w:rsidRPr="00B066C5">
        <w:rPr>
          <w:rFonts w:eastAsia="Times New Roman" w:cs="Times New Roman"/>
          <w:szCs w:val="24"/>
          <w:lang w:bidi="en-US"/>
        </w:rPr>
        <w:t xml:space="preserve"> characteristics</w:t>
      </w:r>
      <w:r>
        <w:rPr>
          <w:rFonts w:eastAsia="Times New Roman" w:cs="Times New Roman"/>
          <w:szCs w:val="24"/>
          <w:lang w:bidi="en-US"/>
        </w:rPr>
        <w:t xml:space="preserve"> in the </w:t>
      </w:r>
      <w:r w:rsidR="00DF2C64">
        <w:rPr>
          <w:rFonts w:eastAsia="Times New Roman" w:cs="Times New Roman"/>
          <w:szCs w:val="24"/>
          <w:lang w:bidi="en-US"/>
        </w:rPr>
        <w:t>non-</w:t>
      </w:r>
      <w:proofErr w:type="spellStart"/>
      <w:r>
        <w:rPr>
          <w:rFonts w:eastAsia="Times New Roman" w:cs="Times New Roman"/>
          <w:szCs w:val="24"/>
          <w:lang w:bidi="en-US"/>
        </w:rPr>
        <w:t>avacopan</w:t>
      </w:r>
      <w:proofErr w:type="spellEnd"/>
      <w:r>
        <w:rPr>
          <w:rFonts w:eastAsia="Times New Roman" w:cs="Times New Roman"/>
          <w:szCs w:val="24"/>
          <w:lang w:bidi="en-US"/>
        </w:rPr>
        <w:t xml:space="preserve"> group</w:t>
      </w:r>
      <w:r w:rsidR="00E20E61">
        <w:rPr>
          <w:rFonts w:eastAsia="Times New Roman" w:cs="Times New Roman"/>
          <w:szCs w:val="24"/>
          <w:lang w:bidi="en-US"/>
        </w:rPr>
        <w:t xml:space="preserve"> based on changes in serum C5a levels</w:t>
      </w:r>
      <w:r>
        <w:rPr>
          <w:rFonts w:eastAsia="Times New Roman" w:cs="Times New Roman"/>
          <w:szCs w:val="24"/>
          <w:lang w:bidi="en-US"/>
        </w:rPr>
        <w:t>.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28"/>
        <w:gridCol w:w="1682"/>
        <w:gridCol w:w="1720"/>
        <w:gridCol w:w="1274"/>
      </w:tblGrid>
      <w:tr w:rsidR="00B02A69" w:rsidRPr="00FF4DDE" w:rsidTr="00C51153">
        <w:trPr>
          <w:trHeight w:val="1100"/>
        </w:trPr>
        <w:tc>
          <w:tcPr>
            <w:tcW w:w="38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02A69" w:rsidRPr="00FF4DDE" w:rsidRDefault="00B02A69" w:rsidP="00C51153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4"/>
              </w:rPr>
            </w:pPr>
            <w:r w:rsidRPr="00FF4DDE">
              <w:rPr>
                <w:rFonts w:ascii="Arial" w:eastAsia="游ゴシック" w:hAnsi="Arial" w:cs="Arial"/>
                <w:kern w:val="0"/>
                <w:szCs w:val="24"/>
              </w:rPr>
              <w:t xml:space="preserve">　</w:t>
            </w:r>
          </w:p>
        </w:tc>
        <w:tc>
          <w:tcPr>
            <w:tcW w:w="1682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5EE7" w:rsidRDefault="00E20E61" w:rsidP="001E7E17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D</w:t>
            </w:r>
            <w:r w:rsidR="00D15EE7" w:rsidRPr="00D15EE7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ecrease in serum </w:t>
            </w:r>
            <w:r w:rsidR="00F70FFF" w:rsidRPr="00D15EE7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C5a</w:t>
            </w:r>
            <w:r w:rsidR="00D15EE7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(</w:t>
            </w:r>
            <w:r w:rsidR="00D15EE7" w:rsidRPr="00A44F82">
              <w:rPr>
                <w:rFonts w:cs="Times New Roman"/>
                <w:szCs w:val="24"/>
              </w:rPr>
              <w:t>ΔC5a</w:t>
            </w:r>
            <w:r w:rsidR="00D15EE7">
              <w:rPr>
                <w:rFonts w:cs="Times New Roman"/>
                <w:szCs w:val="24"/>
              </w:rPr>
              <w:t xml:space="preserve"> </w:t>
            </w:r>
            <w:r w:rsidR="00D15EE7" w:rsidRPr="00A44F82">
              <w:rPr>
                <w:rFonts w:cs="Times New Roman"/>
                <w:szCs w:val="24"/>
              </w:rPr>
              <w:t>&lt;</w:t>
            </w:r>
            <w:r w:rsidR="00D15EE7">
              <w:rPr>
                <w:rFonts w:cs="Times New Roman"/>
                <w:szCs w:val="24"/>
              </w:rPr>
              <w:t xml:space="preserve"> </w:t>
            </w:r>
            <w:r w:rsidR="00D15EE7" w:rsidRPr="00A44F82">
              <w:rPr>
                <w:rFonts w:cs="Times New Roman"/>
                <w:szCs w:val="24"/>
              </w:rPr>
              <w:t>0%</w:t>
            </w:r>
            <w:r w:rsidR="00D15EE7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)</w:t>
            </w:r>
          </w:p>
          <w:p w:rsidR="00B02A69" w:rsidRPr="00D15EE7" w:rsidRDefault="00D15EE7" w:rsidP="001E7E17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hint="eastAsia"/>
                <w:bCs/>
                <w:color w:val="000000"/>
                <w:kern w:val="0"/>
                <w:szCs w:val="24"/>
              </w:rPr>
              <w:t>(</w:t>
            </w:r>
            <w:r w:rsidR="00B02A69" w:rsidRPr="00D15EE7"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>N</w:t>
            </w:r>
            <w:r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 xml:space="preserve"> </w:t>
            </w:r>
            <w:r w:rsidR="00B02A69" w:rsidRPr="00D15EE7"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>=</w:t>
            </w:r>
            <w:r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 xml:space="preserve"> </w:t>
            </w:r>
            <w:r w:rsidR="00DF2C64"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>11</w:t>
            </w:r>
            <w:r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72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15EE7" w:rsidRDefault="00D15EE7" w:rsidP="001E7E17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Incre</w:t>
            </w:r>
            <w:r w:rsidRPr="00D15EE7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ase in serum C5a</w:t>
            </w:r>
          </w:p>
          <w:p w:rsidR="00D15EE7" w:rsidRDefault="00D15EE7" w:rsidP="001E7E17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(</w:t>
            </w:r>
            <w:r w:rsidRPr="00A44F82">
              <w:rPr>
                <w:rFonts w:cs="Times New Roman"/>
                <w:szCs w:val="24"/>
              </w:rPr>
              <w:t>ΔC5a</w:t>
            </w:r>
            <w:r>
              <w:rPr>
                <w:rFonts w:cs="Times New Roman"/>
                <w:szCs w:val="24"/>
              </w:rPr>
              <w:t xml:space="preserve"> </w:t>
            </w:r>
            <w:r w:rsidRPr="00A44F82">
              <w:rPr>
                <w:rFonts w:cs="Times New Roman"/>
                <w:szCs w:val="24"/>
              </w:rPr>
              <w:t>≥</w:t>
            </w:r>
            <w:r>
              <w:rPr>
                <w:rFonts w:cs="Times New Roman"/>
                <w:szCs w:val="24"/>
              </w:rPr>
              <w:t xml:space="preserve"> </w:t>
            </w:r>
            <w:r w:rsidRPr="00A44F82">
              <w:rPr>
                <w:rFonts w:cs="Times New Roman"/>
                <w:szCs w:val="24"/>
              </w:rPr>
              <w:t>0%</w:t>
            </w:r>
            <w:r>
              <w:rPr>
                <w:rFonts w:cs="Times New Roman"/>
                <w:szCs w:val="24"/>
              </w:rPr>
              <w:t>)</w:t>
            </w:r>
          </w:p>
          <w:p w:rsidR="00B02A69" w:rsidRPr="00D15EE7" w:rsidRDefault="00D15EE7" w:rsidP="001E7E17">
            <w:pPr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hint="eastAsia"/>
                <w:bCs/>
                <w:color w:val="000000"/>
                <w:kern w:val="0"/>
                <w:szCs w:val="24"/>
              </w:rPr>
              <w:t>(</w:t>
            </w:r>
            <w:r w:rsidRPr="00D15EE7"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>N</w:t>
            </w:r>
            <w:r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 xml:space="preserve"> </w:t>
            </w:r>
            <w:r w:rsidRPr="00D15EE7"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>=</w:t>
            </w:r>
            <w:r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 xml:space="preserve"> </w:t>
            </w:r>
            <w:r w:rsidR="00DF2C64"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>1</w:t>
            </w:r>
            <w:r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2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02A69" w:rsidRPr="00D15EE7" w:rsidRDefault="00B02A69" w:rsidP="001E7E17">
            <w:pPr>
              <w:widowControl/>
              <w:jc w:val="left"/>
              <w:rPr>
                <w:rFonts w:eastAsia="游ゴシック" w:cs="Times New Roman"/>
                <w:bCs/>
                <w:i/>
                <w:iCs/>
                <w:color w:val="000000"/>
                <w:kern w:val="0"/>
                <w:szCs w:val="24"/>
              </w:rPr>
            </w:pPr>
            <w:r w:rsidRPr="00D15EE7">
              <w:rPr>
                <w:rFonts w:eastAsia="游ゴシック" w:cs="Times New Roman"/>
                <w:bCs/>
                <w:i/>
                <w:iCs/>
                <w:color w:val="000000"/>
                <w:kern w:val="0"/>
                <w:szCs w:val="24"/>
              </w:rPr>
              <w:t>p</w:t>
            </w:r>
          </w:p>
        </w:tc>
      </w:tr>
      <w:tr w:rsidR="00E20E61" w:rsidRPr="00FF4DDE" w:rsidTr="00C51153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0E61" w:rsidRPr="00FF4DDE" w:rsidRDefault="00E20E61" w:rsidP="00C51153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 w:hint="eastAsia"/>
                <w:bCs/>
                <w:color w:val="000000"/>
                <w:kern w:val="0"/>
                <w:szCs w:val="24"/>
              </w:rPr>
              <w:t>A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t baseline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0E61" w:rsidRPr="00FF4DDE" w:rsidRDefault="00E20E61" w:rsidP="001E7E17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0E61" w:rsidRPr="00FF4DDE" w:rsidRDefault="00E20E61" w:rsidP="001E7E17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20E61" w:rsidRPr="00FF4DDE" w:rsidRDefault="00E20E61" w:rsidP="001E7E17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</w:p>
        </w:tc>
      </w:tr>
      <w:tr w:rsidR="00B02A69" w:rsidRPr="00FF4DDE" w:rsidTr="001E7E17">
        <w:trPr>
          <w:trHeight w:val="283"/>
        </w:trPr>
        <w:tc>
          <w:tcPr>
            <w:tcW w:w="38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02A69" w:rsidRPr="00FF4DDE" w:rsidRDefault="00B02A69" w:rsidP="00C51153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Age, years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02A69" w:rsidRPr="00FF4DDE" w:rsidRDefault="00B02A69" w:rsidP="001E7E17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7</w:t>
            </w:r>
            <w:r w:rsidR="00DF2C64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7.0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(</w:t>
            </w:r>
            <w:r w:rsidR="00DF2C64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71.0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–</w:t>
            </w:r>
            <w:r w:rsidR="00DF2C64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80.0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02A69" w:rsidRPr="00FF4DDE" w:rsidRDefault="00B02A69" w:rsidP="001E7E17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7</w:t>
            </w:r>
            <w:r w:rsidR="00DF2C64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6.0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(</w:t>
            </w:r>
            <w:r w:rsidR="00DF2C64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76.0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–</w:t>
            </w:r>
            <w:r w:rsidR="00DF2C64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76.0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02A69" w:rsidRPr="00FF4DDE" w:rsidRDefault="00DF2C64" w:rsidP="001E7E17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 w:hint="eastAsia"/>
                <w:bCs/>
                <w:color w:val="000000"/>
                <w:kern w:val="0"/>
                <w:szCs w:val="24"/>
              </w:rPr>
              <w:t>1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.000</w:t>
            </w:r>
          </w:p>
        </w:tc>
      </w:tr>
      <w:tr w:rsidR="00B02A69" w:rsidRPr="00FF4DDE" w:rsidTr="00C51153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02A69" w:rsidRPr="00FF4DDE" w:rsidRDefault="00B02A69" w:rsidP="00C51153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Sex, </w:t>
            </w:r>
            <w:r w:rsidR="001E7E17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f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emale, n (%)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02A69" w:rsidRPr="00FF4DDE" w:rsidRDefault="00DF2C64" w:rsidP="001E7E17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9</w:t>
            </w:r>
            <w:r w:rsidR="00B02A69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(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81.8</w:t>
            </w:r>
            <w:r w:rsidR="00B02A69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02A69" w:rsidRPr="00FF4DDE" w:rsidRDefault="00DF2C64" w:rsidP="001E7E17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1</w:t>
            </w:r>
            <w:r w:rsidR="00B02A69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(100.0</w:t>
            </w:r>
            <w:r w:rsidR="00B02A69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02A69" w:rsidRPr="00FF4DDE" w:rsidRDefault="00DF2C64" w:rsidP="001E7E17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 w:hint="eastAsia"/>
                <w:bCs/>
                <w:color w:val="000000"/>
                <w:kern w:val="0"/>
                <w:szCs w:val="24"/>
              </w:rPr>
              <w:t>1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.000</w:t>
            </w:r>
          </w:p>
        </w:tc>
      </w:tr>
      <w:tr w:rsidR="00B02A69" w:rsidRPr="00FF4DDE" w:rsidTr="00C51153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02A69" w:rsidRPr="00FF4DDE" w:rsidRDefault="00B02A69" w:rsidP="00C51153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Newly diagnosed, n (%)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02A69" w:rsidRPr="00FF4DDE" w:rsidRDefault="00DF2C64" w:rsidP="001E7E17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7</w:t>
            </w:r>
            <w:r w:rsidR="00B02A69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(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63.6</w:t>
            </w:r>
            <w:r w:rsidR="00B02A69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02A69" w:rsidRPr="00FF4DDE" w:rsidRDefault="00DF2C64" w:rsidP="001E7E17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1</w:t>
            </w:r>
            <w:r w:rsidR="00B02A69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(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100.0</w:t>
            </w:r>
            <w:r w:rsidR="00B02A69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02A69" w:rsidRPr="00FF4DDE" w:rsidRDefault="00DF2C64" w:rsidP="001E7E17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 w:hint="eastAsia"/>
                <w:bCs/>
                <w:color w:val="000000"/>
                <w:kern w:val="0"/>
                <w:szCs w:val="24"/>
              </w:rPr>
              <w:t>1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.000</w:t>
            </w:r>
          </w:p>
        </w:tc>
      </w:tr>
      <w:tr w:rsidR="00B02A69" w:rsidRPr="00FF4DDE" w:rsidTr="00C51153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02A69" w:rsidRPr="00FF4DDE" w:rsidRDefault="00B02A69" w:rsidP="00C51153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Relapsed, n (%)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02A69" w:rsidRPr="00FF4DDE" w:rsidRDefault="00DF2C64" w:rsidP="001E7E17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4</w:t>
            </w:r>
            <w:r w:rsidR="00B02A69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(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36.4</w:t>
            </w:r>
            <w:r w:rsidR="00B02A69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02A69" w:rsidRPr="00FF4DDE" w:rsidRDefault="00DF2C64" w:rsidP="001E7E17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0</w:t>
            </w:r>
            <w:r w:rsidR="00B02A69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(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0</w:t>
            </w:r>
            <w:r w:rsidR="00B02A69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02A69" w:rsidRPr="00FF4DDE" w:rsidRDefault="00DF2C64" w:rsidP="001E7E17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 w:hint="eastAsia"/>
                <w:bCs/>
                <w:color w:val="000000"/>
                <w:kern w:val="0"/>
                <w:szCs w:val="24"/>
              </w:rPr>
              <w:t>1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.000</w:t>
            </w:r>
          </w:p>
        </w:tc>
      </w:tr>
      <w:tr w:rsidR="00B02A69" w:rsidRPr="00FF4DDE" w:rsidTr="00C51153">
        <w:trPr>
          <w:trHeight w:val="20"/>
        </w:trPr>
        <w:tc>
          <w:tcPr>
            <w:tcW w:w="8504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02A69" w:rsidRPr="00123D01" w:rsidRDefault="00B02A69" w:rsidP="001E7E17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ANCA status</w:t>
            </w:r>
          </w:p>
        </w:tc>
      </w:tr>
      <w:tr w:rsidR="00B02A69" w:rsidRPr="00FF4DDE" w:rsidTr="00C51153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A69" w:rsidRPr="00FF4DDE" w:rsidRDefault="00B02A69" w:rsidP="00C5115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Cs/>
                <w:color w:val="000000"/>
                <w:kern w:val="0"/>
                <w:szCs w:val="24"/>
              </w:rPr>
            </w:pPr>
            <w:r w:rsidRPr="00FF4DDE"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>PR3-ANCA positive, n (%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A69" w:rsidRPr="00FF4DDE" w:rsidRDefault="00B02A69" w:rsidP="001E7E17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0 (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A69" w:rsidRPr="00FF4DDE" w:rsidRDefault="00B02A69" w:rsidP="001E7E17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0 (0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A69" w:rsidRPr="00FF4DDE" w:rsidRDefault="00DF2C64" w:rsidP="001E7E17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 w:hint="eastAsia"/>
                <w:bCs/>
                <w:color w:val="000000"/>
                <w:kern w:val="0"/>
                <w:szCs w:val="24"/>
              </w:rPr>
              <w:t>-</w:t>
            </w:r>
          </w:p>
        </w:tc>
      </w:tr>
      <w:tr w:rsidR="00B02A69" w:rsidRPr="00FF4DDE" w:rsidTr="006E5EA2">
        <w:trPr>
          <w:trHeight w:val="20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02A69" w:rsidRPr="00FF4DDE" w:rsidRDefault="00B02A69" w:rsidP="00C5115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Cs/>
                <w:color w:val="000000"/>
                <w:kern w:val="0"/>
                <w:szCs w:val="24"/>
              </w:rPr>
            </w:pPr>
            <w:r w:rsidRPr="00FF4DDE"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>MPO-ANCA positive, n (%)</w:t>
            </w:r>
          </w:p>
        </w:tc>
        <w:tc>
          <w:tcPr>
            <w:tcW w:w="16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02A69" w:rsidRPr="00FF4DDE" w:rsidRDefault="00DF2C64" w:rsidP="001E7E17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11</w:t>
            </w:r>
            <w:r w:rsidR="00B02A69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(</w:t>
            </w:r>
            <w:r w:rsidR="00F70FFF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100.0</w:t>
            </w:r>
            <w:r w:rsidR="00B02A69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02A69" w:rsidRPr="00FF4DDE" w:rsidRDefault="00DF2C64" w:rsidP="001E7E17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1</w:t>
            </w:r>
            <w:r w:rsidR="00B02A69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(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100.0</w:t>
            </w:r>
            <w:r w:rsidR="00B02A69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2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02A69" w:rsidRPr="00FF4DDE" w:rsidRDefault="00DF2C64" w:rsidP="001E7E17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-</w:t>
            </w:r>
          </w:p>
        </w:tc>
      </w:tr>
      <w:tr w:rsidR="005822C2" w:rsidRPr="00FF4DDE" w:rsidTr="006E5EA2">
        <w:trPr>
          <w:trHeight w:val="20"/>
        </w:trPr>
        <w:tc>
          <w:tcPr>
            <w:tcW w:w="3828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1E7E17" w:rsidP="005822C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Cs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>N</w:t>
            </w:r>
            <w:r w:rsidR="005822C2" w:rsidRPr="00FF4DDE"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>egative, n (%)</w:t>
            </w:r>
          </w:p>
        </w:tc>
        <w:tc>
          <w:tcPr>
            <w:tcW w:w="1682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F70FFF" w:rsidP="001E7E17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0</w:t>
            </w:r>
            <w:r w:rsidR="005822C2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(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0</w:t>
            </w:r>
            <w:r w:rsidR="005822C2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72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DF2C64" w:rsidP="001E7E17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(</w:t>
            </w:r>
            <w:r w:rsidR="00F70FFF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0</w:t>
            </w:r>
            <w:r w:rsidR="005822C2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274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DF2C64" w:rsidP="001E7E17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 w:hint="eastAsia"/>
                <w:bCs/>
                <w:color w:val="000000"/>
                <w:kern w:val="0"/>
                <w:szCs w:val="24"/>
              </w:rPr>
              <w:t>-</w:t>
            </w:r>
          </w:p>
        </w:tc>
      </w:tr>
      <w:tr w:rsidR="005822C2" w:rsidRPr="00FF4DDE" w:rsidTr="00C51153">
        <w:trPr>
          <w:trHeight w:val="20"/>
        </w:trPr>
        <w:tc>
          <w:tcPr>
            <w:tcW w:w="8504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822C2" w:rsidRPr="00123D01" w:rsidRDefault="005822C2" w:rsidP="001E7E17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Type of vasculitis</w:t>
            </w:r>
          </w:p>
        </w:tc>
      </w:tr>
      <w:tr w:rsidR="005822C2" w:rsidRPr="00FF4DDE" w:rsidTr="00C51153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5822C2" w:rsidP="005822C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Cs/>
                <w:color w:val="000000"/>
                <w:kern w:val="0"/>
                <w:szCs w:val="24"/>
              </w:rPr>
            </w:pPr>
            <w:r w:rsidRPr="00FF4DDE"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>GPA, n (%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407767" w:rsidP="001E7E17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4</w:t>
            </w:r>
            <w:r w:rsidR="005822C2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(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36.4</w:t>
            </w:r>
            <w:r w:rsidR="005822C2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F70FFF" w:rsidP="001E7E17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1</w:t>
            </w:r>
            <w:r w:rsidR="005822C2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(</w:t>
            </w:r>
            <w:r w:rsidR="00407767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100.0</w:t>
            </w:r>
            <w:r w:rsidR="005822C2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407767" w:rsidP="001E7E17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 w:hint="eastAsia"/>
                <w:bCs/>
                <w:color w:val="000000"/>
                <w:kern w:val="0"/>
                <w:szCs w:val="24"/>
              </w:rPr>
              <w:t>0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.417</w:t>
            </w:r>
          </w:p>
        </w:tc>
      </w:tr>
      <w:tr w:rsidR="005822C2" w:rsidRPr="00FF4DDE" w:rsidTr="00C51153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5822C2" w:rsidP="005822C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Cs/>
                <w:color w:val="000000"/>
                <w:kern w:val="0"/>
                <w:szCs w:val="24"/>
              </w:rPr>
            </w:pPr>
            <w:r w:rsidRPr="00FF4DDE"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>MPA, n (%)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407767" w:rsidP="001E7E17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7</w:t>
            </w:r>
            <w:r w:rsidR="005822C2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(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63.6</w:t>
            </w:r>
            <w:r w:rsidR="005822C2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407767" w:rsidP="001E7E17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0</w:t>
            </w:r>
            <w:r w:rsidR="005822C2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(</w:t>
            </w:r>
            <w:r w:rsidR="00F70FFF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0</w:t>
            </w:r>
            <w:r w:rsidR="005822C2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407767" w:rsidP="001E7E17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 w:hint="eastAsia"/>
                <w:bCs/>
                <w:color w:val="000000"/>
                <w:kern w:val="0"/>
                <w:szCs w:val="24"/>
              </w:rPr>
              <w:t>0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.417</w:t>
            </w:r>
          </w:p>
        </w:tc>
      </w:tr>
      <w:tr w:rsidR="005822C2" w:rsidRPr="00FF4DDE" w:rsidTr="00C51153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5822C2" w:rsidP="005822C2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Birmingham Vasculitis Activity Score (BVAS)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407767" w:rsidP="001E7E17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 w:hint="eastAsia"/>
                <w:bCs/>
                <w:color w:val="000000"/>
                <w:kern w:val="0"/>
                <w:szCs w:val="24"/>
              </w:rPr>
              <w:t>1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2.0</w:t>
            </w:r>
            <w:r w:rsidR="001E7E17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</w:t>
            </w:r>
            <w:r w:rsidR="005822C2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(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7.0</w:t>
            </w:r>
            <w:r w:rsidR="005822C2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–1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9.0</w:t>
            </w:r>
            <w:r w:rsidR="005822C2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407767" w:rsidP="001E7E17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 w:hint="eastAsia"/>
                <w:bCs/>
                <w:color w:val="000000"/>
                <w:kern w:val="0"/>
                <w:szCs w:val="24"/>
              </w:rPr>
              <w:t>1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1.0</w:t>
            </w:r>
            <w:r w:rsidR="001E7E17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</w:t>
            </w:r>
            <w:r w:rsidR="005822C2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(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11.0</w:t>
            </w:r>
            <w:r w:rsidR="005822C2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–1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1.0</w:t>
            </w:r>
            <w:r w:rsidR="005822C2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5822C2" w:rsidP="001E7E17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0.</w:t>
            </w:r>
            <w:r w:rsidR="00407767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884</w:t>
            </w:r>
          </w:p>
        </w:tc>
      </w:tr>
      <w:tr w:rsidR="005822C2" w:rsidRPr="00FF4DDE" w:rsidTr="00C51153">
        <w:trPr>
          <w:trHeight w:val="20"/>
        </w:trPr>
        <w:tc>
          <w:tcPr>
            <w:tcW w:w="8504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822C2" w:rsidRPr="00123D01" w:rsidRDefault="005822C2" w:rsidP="001E7E17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Organ involvement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(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BVAS </w:t>
            </w:r>
            <w:r w:rsidRPr="00FF4DDE"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≥ </w:t>
            </w:r>
            <w:r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1) </w:t>
            </w:r>
            <w:r w:rsidRPr="001E0D2A">
              <w:rPr>
                <w:rFonts w:eastAsia="游ゴシック" w:cs="Times New Roman"/>
                <w:color w:val="000000"/>
                <w:kern w:val="0"/>
                <w:szCs w:val="24"/>
              </w:rPr>
              <w:t>†</w:t>
            </w:r>
          </w:p>
        </w:tc>
      </w:tr>
      <w:tr w:rsidR="005822C2" w:rsidRPr="00FF4DDE" w:rsidTr="00C51153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5822C2" w:rsidP="005822C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Cs/>
                <w:color w:val="000000"/>
                <w:kern w:val="0"/>
                <w:szCs w:val="24"/>
              </w:rPr>
            </w:pPr>
            <w:r w:rsidRPr="00FF4DDE"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>General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407767" w:rsidP="001E7E17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10</w:t>
            </w:r>
            <w:r w:rsidR="005822C2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(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90.9</w:t>
            </w:r>
            <w:r w:rsidR="005822C2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407767" w:rsidP="001E7E17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0</w:t>
            </w:r>
            <w:r w:rsidR="005822C2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(</w:t>
            </w:r>
            <w:r w:rsidR="00F70FFF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0</w:t>
            </w:r>
            <w:r w:rsidR="005822C2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F70FFF" w:rsidP="001E7E17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 w:hint="eastAsia"/>
                <w:bCs/>
                <w:color w:val="000000"/>
                <w:kern w:val="0"/>
                <w:szCs w:val="24"/>
              </w:rPr>
              <w:t>0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.</w:t>
            </w:r>
            <w:r w:rsidR="00407767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167</w:t>
            </w:r>
          </w:p>
        </w:tc>
      </w:tr>
      <w:tr w:rsidR="005822C2" w:rsidRPr="00FF4DDE" w:rsidTr="00C51153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5822C2" w:rsidP="005822C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Cs/>
                <w:color w:val="000000"/>
                <w:kern w:val="0"/>
                <w:szCs w:val="24"/>
              </w:rPr>
            </w:pPr>
            <w:r w:rsidRPr="00FF4DDE"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>Chest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407767" w:rsidP="001E7E17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3</w:t>
            </w:r>
            <w:r w:rsidR="005822C2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(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27.3</w:t>
            </w:r>
            <w:r w:rsidR="005822C2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407767" w:rsidP="001E7E17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0</w:t>
            </w:r>
            <w:r w:rsidR="005822C2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(</w:t>
            </w:r>
            <w:r w:rsidR="005822C2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0</w:t>
            </w:r>
            <w:r w:rsidR="005822C2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407767" w:rsidP="001E7E17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 w:hint="eastAsia"/>
                <w:bCs/>
                <w:color w:val="000000"/>
                <w:kern w:val="0"/>
                <w:szCs w:val="24"/>
              </w:rPr>
              <w:t>1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.000</w:t>
            </w:r>
          </w:p>
        </w:tc>
      </w:tr>
      <w:tr w:rsidR="005822C2" w:rsidRPr="00FF4DDE" w:rsidTr="00C51153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5822C2" w:rsidP="005822C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Cs/>
                <w:color w:val="000000"/>
                <w:kern w:val="0"/>
                <w:szCs w:val="24"/>
              </w:rPr>
            </w:pPr>
            <w:r w:rsidRPr="00FF4DDE"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>Renal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407767" w:rsidP="001E7E17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7</w:t>
            </w:r>
            <w:r w:rsidR="005822C2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(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63.6</w:t>
            </w:r>
            <w:r w:rsidR="005822C2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407767" w:rsidP="001E7E17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1</w:t>
            </w:r>
            <w:r w:rsidR="005822C2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(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100.0</w:t>
            </w:r>
            <w:r w:rsidR="005822C2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407767" w:rsidP="001E7E17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 w:hint="eastAsia"/>
                <w:bCs/>
                <w:color w:val="000000"/>
                <w:kern w:val="0"/>
                <w:szCs w:val="24"/>
              </w:rPr>
              <w:t>1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.000</w:t>
            </w:r>
          </w:p>
        </w:tc>
      </w:tr>
      <w:tr w:rsidR="005822C2" w:rsidRPr="00FF4DDE" w:rsidTr="00C51153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5822C2" w:rsidP="005822C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Cs/>
                <w:color w:val="000000"/>
                <w:kern w:val="0"/>
                <w:szCs w:val="24"/>
              </w:rPr>
            </w:pPr>
            <w:r w:rsidRPr="00FF4DDE"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>Nervous system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5822C2" w:rsidP="001E7E17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5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(</w:t>
            </w:r>
            <w:r w:rsidR="00407767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45.5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F70FFF" w:rsidP="001E7E17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0</w:t>
            </w:r>
            <w:r w:rsidR="005822C2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(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0</w:t>
            </w:r>
            <w:r w:rsidR="005822C2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407767" w:rsidP="001E7E17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 w:hint="eastAsia"/>
                <w:bCs/>
                <w:color w:val="000000"/>
                <w:kern w:val="0"/>
                <w:szCs w:val="24"/>
              </w:rPr>
              <w:t>1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.000</w:t>
            </w:r>
          </w:p>
        </w:tc>
      </w:tr>
      <w:tr w:rsidR="005822C2" w:rsidRPr="00FF4DDE" w:rsidTr="00C51153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5822C2" w:rsidP="005822C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Cs/>
                <w:color w:val="000000"/>
                <w:kern w:val="0"/>
                <w:szCs w:val="24"/>
              </w:rPr>
            </w:pPr>
            <w:r w:rsidRPr="00FF4DDE"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>Ear, nose, and throat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407767" w:rsidP="001E7E17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1</w:t>
            </w:r>
            <w:r w:rsidR="005822C2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(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9.1</w:t>
            </w:r>
            <w:r w:rsidR="005822C2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407767" w:rsidP="001E7E17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1</w:t>
            </w:r>
            <w:r w:rsidR="005822C2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(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100.0</w:t>
            </w:r>
            <w:r w:rsidR="005822C2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EF1FC3" w:rsidP="001E7E17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 w:hint="eastAsia"/>
                <w:bCs/>
                <w:color w:val="000000"/>
                <w:kern w:val="0"/>
                <w:szCs w:val="24"/>
              </w:rPr>
              <w:t>0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.</w:t>
            </w:r>
            <w:r w:rsidR="00407767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167</w:t>
            </w:r>
          </w:p>
        </w:tc>
      </w:tr>
      <w:tr w:rsidR="005822C2" w:rsidRPr="00FF4DDE" w:rsidTr="00C51153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5822C2" w:rsidP="005822C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Cs/>
                <w:color w:val="000000"/>
                <w:kern w:val="0"/>
                <w:szCs w:val="24"/>
              </w:rPr>
            </w:pPr>
            <w:r w:rsidRPr="00FF4DDE"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>Mucous membranes or eyes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DB0E74" w:rsidP="001E7E17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1</w:t>
            </w:r>
            <w:r w:rsidR="005822C2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(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9.1</w:t>
            </w:r>
            <w:r w:rsidR="005822C2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EF1FC3" w:rsidP="001E7E17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0</w:t>
            </w:r>
            <w:r w:rsidR="005822C2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(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0</w:t>
            </w:r>
            <w:r w:rsidR="005822C2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DB0E74" w:rsidP="001E7E17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 w:hint="eastAsia"/>
                <w:bCs/>
                <w:color w:val="000000"/>
                <w:kern w:val="0"/>
                <w:szCs w:val="24"/>
              </w:rPr>
              <w:t>1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.000</w:t>
            </w:r>
          </w:p>
        </w:tc>
      </w:tr>
      <w:tr w:rsidR="005822C2" w:rsidRPr="00FF4DDE" w:rsidTr="00C51153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5822C2" w:rsidP="005822C2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Vasculitis Damage Index (VDI)</w:t>
            </w:r>
            <w:r w:rsidR="001E7E17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score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5822C2" w:rsidP="001E7E17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0 (0–</w:t>
            </w:r>
            <w:r w:rsidR="00DB0E74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1.0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DB0E74" w:rsidP="001E7E17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0</w:t>
            </w:r>
            <w:r w:rsidR="005822C2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(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0</w:t>
            </w:r>
            <w:r w:rsidR="005822C2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–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0</w:t>
            </w:r>
            <w:r w:rsidR="005822C2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5822C2" w:rsidP="001E7E17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0</w:t>
            </w:r>
            <w:r w:rsidR="00DB0E74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.703</w:t>
            </w:r>
          </w:p>
        </w:tc>
      </w:tr>
      <w:tr w:rsidR="005822C2" w:rsidRPr="00FF4DDE" w:rsidTr="00C51153">
        <w:trPr>
          <w:trHeight w:val="20"/>
        </w:trPr>
        <w:tc>
          <w:tcPr>
            <w:tcW w:w="8504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822C2" w:rsidRPr="00123D01" w:rsidRDefault="005822C2" w:rsidP="001E7E17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Remission induction therapy</w:t>
            </w:r>
          </w:p>
        </w:tc>
      </w:tr>
      <w:tr w:rsidR="005822C2" w:rsidRPr="00FF4DDE" w:rsidTr="00C51153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5822C2" w:rsidP="005822C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Cs/>
                <w:color w:val="000000"/>
                <w:kern w:val="0"/>
                <w:szCs w:val="24"/>
              </w:rPr>
            </w:pPr>
            <w:r w:rsidRPr="00FF4DDE"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>Intravenous RTX, n (%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DB0E74" w:rsidP="001E7E17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10</w:t>
            </w:r>
            <w:r w:rsidR="005822C2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(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90.9</w:t>
            </w:r>
            <w:r w:rsidR="005822C2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DB0E74" w:rsidP="001E7E17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1</w:t>
            </w:r>
            <w:r w:rsidR="005822C2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(</w:t>
            </w:r>
            <w:r w:rsidR="00EF1FC3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100.0</w:t>
            </w:r>
            <w:r w:rsidR="005822C2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DB0E74" w:rsidP="001E7E17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 w:hint="eastAsia"/>
                <w:bCs/>
                <w:color w:val="000000"/>
                <w:kern w:val="0"/>
                <w:szCs w:val="24"/>
              </w:rPr>
              <w:t>1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.000</w:t>
            </w:r>
          </w:p>
        </w:tc>
      </w:tr>
      <w:tr w:rsidR="005822C2" w:rsidRPr="00FF4DDE" w:rsidTr="00C51153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5822C2" w:rsidP="005822C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Cs/>
                <w:color w:val="000000"/>
                <w:kern w:val="0"/>
                <w:szCs w:val="24"/>
              </w:rPr>
            </w:pPr>
            <w:r w:rsidRPr="00FF4DDE"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>Intravenous CY, n (%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DB0E74" w:rsidP="001E7E17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1</w:t>
            </w:r>
            <w:r w:rsidR="005822C2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(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9.1</w:t>
            </w:r>
            <w:r w:rsidR="005822C2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EF1FC3" w:rsidP="001E7E17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0</w:t>
            </w:r>
            <w:r w:rsidR="005822C2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(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0</w:t>
            </w:r>
            <w:r w:rsidR="005822C2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DB0E74" w:rsidP="001E7E17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 w:hint="eastAsia"/>
                <w:bCs/>
                <w:color w:val="000000"/>
                <w:kern w:val="0"/>
                <w:szCs w:val="24"/>
              </w:rPr>
              <w:t>1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.000</w:t>
            </w:r>
          </w:p>
        </w:tc>
      </w:tr>
      <w:tr w:rsidR="005822C2" w:rsidRPr="00FF4DDE" w:rsidTr="00C51153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5822C2" w:rsidP="005822C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Cs/>
                <w:color w:val="000000"/>
                <w:kern w:val="0"/>
                <w:szCs w:val="24"/>
              </w:rPr>
            </w:pPr>
            <w:r w:rsidRPr="00FF4DDE"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>Use of any GC, n (%)</w:t>
            </w:r>
          </w:p>
        </w:tc>
        <w:tc>
          <w:tcPr>
            <w:tcW w:w="16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DB0E74" w:rsidP="001E7E17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11</w:t>
            </w:r>
            <w:r w:rsidR="005822C2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(100.0)</w:t>
            </w: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DB0E74" w:rsidP="001E7E17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1</w:t>
            </w:r>
            <w:r w:rsidR="005822C2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(100.0)</w:t>
            </w:r>
          </w:p>
        </w:tc>
        <w:tc>
          <w:tcPr>
            <w:tcW w:w="12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5822C2" w:rsidP="001E7E17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-</w:t>
            </w:r>
          </w:p>
        </w:tc>
      </w:tr>
      <w:tr w:rsidR="005822C2" w:rsidRPr="00FF4DDE" w:rsidTr="00C51153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22C2" w:rsidRPr="001E0D2A" w:rsidRDefault="005822C2" w:rsidP="005822C2">
            <w:pPr>
              <w:widowControl/>
              <w:jc w:val="left"/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</w:pPr>
            <w:r w:rsidRPr="001E0D2A"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>In</w:t>
            </w:r>
            <w:r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 xml:space="preserve">travenous GC pulse, n (%) </w:t>
            </w:r>
            <w:r w:rsidRPr="001E0D2A"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>‡</w:t>
            </w:r>
          </w:p>
        </w:tc>
        <w:tc>
          <w:tcPr>
            <w:tcW w:w="16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822C2" w:rsidRPr="001E0D2A" w:rsidRDefault="00EF1FC3" w:rsidP="001E7E17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1</w:t>
            </w:r>
            <w:r w:rsidR="005822C2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(</w:t>
            </w:r>
            <w:r w:rsidR="00DB0E74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9.1</w:t>
            </w:r>
            <w:r w:rsidR="005822C2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822C2" w:rsidRPr="001E0D2A" w:rsidRDefault="00EF1FC3" w:rsidP="001E7E17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0</w:t>
            </w:r>
            <w:r w:rsidR="005822C2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(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0</w:t>
            </w:r>
            <w:r w:rsidR="005822C2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2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822C2" w:rsidRPr="001E0D2A" w:rsidRDefault="005822C2" w:rsidP="001E7E17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 w:hint="eastAsia"/>
                <w:bCs/>
                <w:color w:val="000000"/>
                <w:kern w:val="0"/>
                <w:szCs w:val="24"/>
              </w:rPr>
              <w:t>1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.000</w:t>
            </w:r>
          </w:p>
        </w:tc>
      </w:tr>
      <w:tr w:rsidR="005822C2" w:rsidRPr="00FF4DDE" w:rsidTr="00DB0E74">
        <w:trPr>
          <w:trHeight w:val="565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1E7E17" w:rsidP="005822C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Cs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hint="eastAsia"/>
                <w:bCs/>
                <w:color w:val="000000"/>
                <w:kern w:val="0"/>
                <w:szCs w:val="24"/>
              </w:rPr>
              <w:lastRenderedPageBreak/>
              <w:t>D</w:t>
            </w:r>
            <w:r w:rsidR="005822C2" w:rsidRPr="00FF4DDE"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>aily GC dose (prednisolone</w:t>
            </w:r>
            <w:r w:rsidR="005822C2">
              <w:rPr>
                <w:rFonts w:eastAsia="ＭＳ Ｐゴシック" w:cs="Times New Roman" w:hint="eastAsia"/>
                <w:bCs/>
                <w:color w:val="000000"/>
                <w:kern w:val="0"/>
                <w:szCs w:val="24"/>
              </w:rPr>
              <w:t>-</w:t>
            </w:r>
            <w:r w:rsidR="005822C2" w:rsidRPr="00FF4DDE"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>equivalent) at</w:t>
            </w:r>
            <w:r w:rsidR="005822C2"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 xml:space="preserve"> baseline</w:t>
            </w:r>
            <w:r w:rsidR="005822C2" w:rsidRPr="00FF4DDE"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>, mg/day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EF1FC3" w:rsidP="001E7E17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45.0</w:t>
            </w:r>
            <w:r w:rsidR="005822C2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(3</w:t>
            </w:r>
            <w:r w:rsidR="00DB0E74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5.0</w:t>
            </w:r>
            <w:r w:rsidR="005822C2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–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5</w:t>
            </w:r>
            <w:r w:rsidR="00DB0E74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0.0</w:t>
            </w:r>
            <w:r w:rsidR="005822C2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DB0E74" w:rsidP="001E7E17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 w:hint="eastAsia"/>
                <w:bCs/>
                <w:color w:val="000000"/>
                <w:kern w:val="0"/>
                <w:szCs w:val="24"/>
              </w:rPr>
              <w:t>4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0.0</w:t>
            </w:r>
            <w:r w:rsidR="001E7E17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</w:t>
            </w:r>
            <w:r w:rsidR="005822C2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(</w:t>
            </w:r>
            <w:r w:rsidR="00EF1FC3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4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0.0</w:t>
            </w:r>
            <w:r w:rsidR="005822C2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–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40.0</w:t>
            </w:r>
            <w:r w:rsidR="005822C2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EF1FC3" w:rsidP="001E7E17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 w:hint="eastAsia"/>
                <w:bCs/>
                <w:color w:val="000000"/>
                <w:kern w:val="0"/>
                <w:szCs w:val="24"/>
              </w:rPr>
              <w:t>0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.</w:t>
            </w:r>
            <w:r w:rsidR="00DB0E74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762</w:t>
            </w:r>
          </w:p>
        </w:tc>
      </w:tr>
      <w:tr w:rsidR="00EF1FC3" w:rsidRPr="00FF4DDE" w:rsidTr="00DB0E74">
        <w:trPr>
          <w:trHeight w:val="60"/>
        </w:trPr>
        <w:tc>
          <w:tcPr>
            <w:tcW w:w="8504" w:type="dxa"/>
            <w:gridSpan w:val="4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F1FC3" w:rsidRPr="00432CBA" w:rsidRDefault="00EF1FC3" w:rsidP="001E7E17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Year in which remission induction therapy was initiated</w:t>
            </w:r>
          </w:p>
        </w:tc>
      </w:tr>
      <w:tr w:rsidR="00EF1FC3" w:rsidRPr="00FF4DDE" w:rsidTr="005822C2">
        <w:trPr>
          <w:trHeight w:val="241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1FC3" w:rsidRPr="00FF4DDE" w:rsidRDefault="00EF1FC3" w:rsidP="00EF1FC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Cs/>
                <w:color w:val="000000"/>
                <w:kern w:val="0"/>
                <w:szCs w:val="24"/>
              </w:rPr>
            </w:pPr>
            <w:r w:rsidRPr="00FF4DDE"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>In 2021 or later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1FC3" w:rsidRPr="00FF4DDE" w:rsidRDefault="00DB0E74" w:rsidP="001E7E17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0</w:t>
            </w:r>
            <w:r w:rsidR="00EF1FC3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(0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1FC3" w:rsidRPr="00FF4DDE" w:rsidRDefault="00DB0E74" w:rsidP="001E7E17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0</w:t>
            </w:r>
            <w:r w:rsidR="00EF1FC3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(</w:t>
            </w:r>
            <w:r w:rsidR="00EF1FC3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0</w:t>
            </w:r>
            <w:r w:rsidR="00EF1FC3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1FC3" w:rsidRPr="00FF4DDE" w:rsidRDefault="00EF1FC3" w:rsidP="001E7E17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 w:hint="eastAsia"/>
                <w:bCs/>
                <w:color w:val="000000"/>
                <w:kern w:val="0"/>
                <w:szCs w:val="24"/>
              </w:rPr>
              <w:t>-</w:t>
            </w:r>
          </w:p>
        </w:tc>
      </w:tr>
      <w:tr w:rsidR="00EF1FC3" w:rsidRPr="00FF4DDE" w:rsidTr="005822C2">
        <w:trPr>
          <w:trHeight w:val="241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F1FC3" w:rsidRPr="00FF4DDE" w:rsidRDefault="00EF1FC3" w:rsidP="00EF1FC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Cs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hint="eastAsia"/>
                <w:bCs/>
                <w:color w:val="000000"/>
                <w:kern w:val="0"/>
                <w:szCs w:val="24"/>
              </w:rPr>
              <w:t>A</w:t>
            </w:r>
            <w:r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>t 1 month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F1FC3" w:rsidRPr="00FF4DDE" w:rsidRDefault="00EF1FC3" w:rsidP="001E7E17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F1FC3" w:rsidRDefault="00EF1FC3" w:rsidP="001E7E17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F1FC3" w:rsidRPr="00FF4DDE" w:rsidRDefault="00EF1FC3" w:rsidP="001E7E17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</w:p>
        </w:tc>
      </w:tr>
      <w:tr w:rsidR="00EF1FC3" w:rsidRPr="00FF4DDE" w:rsidTr="005822C2">
        <w:trPr>
          <w:trHeight w:val="241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1FC3" w:rsidRPr="00FF4DDE" w:rsidRDefault="001E7E17" w:rsidP="00EF1FC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Cs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>D</w:t>
            </w:r>
            <w:r w:rsidR="00EF1FC3" w:rsidRPr="00FF4DDE"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>aily GC dose (prednisolone</w:t>
            </w:r>
            <w:r w:rsidR="00EF1FC3">
              <w:rPr>
                <w:rFonts w:eastAsia="ＭＳ Ｐゴシック" w:cs="Times New Roman" w:hint="eastAsia"/>
                <w:bCs/>
                <w:color w:val="000000"/>
                <w:kern w:val="0"/>
                <w:szCs w:val="24"/>
              </w:rPr>
              <w:t>-</w:t>
            </w:r>
            <w:r w:rsidR="00EF1FC3" w:rsidRPr="00FF4DDE"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>equivalent), mg/day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1FC3" w:rsidRPr="00FF4DDE" w:rsidRDefault="00DB0E74" w:rsidP="001E7E17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 w:hint="eastAsia"/>
                <w:bCs/>
                <w:color w:val="000000"/>
                <w:kern w:val="0"/>
                <w:szCs w:val="24"/>
              </w:rPr>
              <w:t>2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0.0</w:t>
            </w:r>
            <w:r w:rsidR="001E7E17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</w:t>
            </w:r>
            <w:r w:rsidR="00EF1FC3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(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15</w:t>
            </w:r>
            <w:r w:rsidR="00EF1FC3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.0</w:t>
            </w:r>
            <w:r w:rsidR="00EF1FC3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–</w:t>
            </w:r>
            <w:r w:rsidR="00EF1FC3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2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0.0</w:t>
            </w:r>
            <w:r w:rsidR="00EF1FC3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1FC3" w:rsidRPr="00FF4DDE" w:rsidRDefault="00DB0E74" w:rsidP="001E7E17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 w:hint="eastAsia"/>
                <w:bCs/>
                <w:color w:val="000000"/>
                <w:kern w:val="0"/>
                <w:szCs w:val="24"/>
              </w:rPr>
              <w:t>2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0.0</w:t>
            </w:r>
            <w:r w:rsidR="001E7E17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</w:t>
            </w:r>
            <w:r w:rsidR="00EF1FC3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(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20.0</w:t>
            </w:r>
            <w:r w:rsidR="00EF1FC3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–</w:t>
            </w:r>
            <w:r w:rsidR="00EF1FC3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2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0.0</w:t>
            </w:r>
            <w:r w:rsidR="00EF1FC3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1FC3" w:rsidRPr="00FF4DDE" w:rsidRDefault="00DB0E74" w:rsidP="001E7E17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 w:hint="eastAsia"/>
                <w:bCs/>
                <w:color w:val="000000"/>
                <w:kern w:val="0"/>
                <w:szCs w:val="24"/>
              </w:rPr>
              <w:t>1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.000</w:t>
            </w:r>
          </w:p>
        </w:tc>
      </w:tr>
      <w:tr w:rsidR="00EF1FC3" w:rsidRPr="00FF4DDE" w:rsidTr="005822C2">
        <w:trPr>
          <w:trHeight w:val="241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F1FC3" w:rsidRPr="00FF4DDE" w:rsidRDefault="00EF1FC3" w:rsidP="00EF1FC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Cs/>
                <w:color w:val="000000"/>
                <w:kern w:val="0"/>
                <w:szCs w:val="24"/>
              </w:rPr>
            </w:pPr>
            <w:r>
              <w:rPr>
                <w:rFonts w:eastAsia="ＭＳ Ｐゴシック" w:cs="ＭＳ Ｐゴシック"/>
                <w:bCs/>
                <w:color w:val="000000"/>
                <w:kern w:val="0"/>
                <w:szCs w:val="24"/>
              </w:rPr>
              <w:t xml:space="preserve">%Change </w:t>
            </w:r>
            <w:r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>in the daily GC dose from baseline to 1 month</w:t>
            </w:r>
            <w:r w:rsidRPr="00FF4DDE"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 xml:space="preserve">, </w:t>
            </w:r>
            <w:r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>%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F1FC3" w:rsidRPr="00FF4DDE" w:rsidRDefault="00EF1FC3" w:rsidP="001E7E17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−</w:t>
            </w:r>
            <w:r w:rsidR="00DB0E74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25.0</w:t>
            </w:r>
            <w:r w:rsidR="001E7E17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(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−</w:t>
            </w:r>
            <w:r w:rsidR="00DB0E74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30.0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–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−</w:t>
            </w:r>
            <w:r w:rsidR="00DB0E74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10.0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F1FC3" w:rsidRPr="00FF4DDE" w:rsidRDefault="00EF1FC3" w:rsidP="001E7E17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−</w:t>
            </w:r>
            <w:r w:rsidR="00DB0E74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20.0</w:t>
            </w:r>
            <w:r w:rsidR="001E7E17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(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−</w:t>
            </w:r>
            <w:r w:rsidR="00DB0E74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20.0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–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−</w:t>
            </w:r>
            <w:r w:rsidR="00DB0E74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2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0.0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F1FC3" w:rsidRPr="00FF4DDE" w:rsidRDefault="00DB0E74" w:rsidP="001E7E17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 w:hint="eastAsia"/>
                <w:bCs/>
                <w:color w:val="000000"/>
                <w:kern w:val="0"/>
                <w:szCs w:val="24"/>
              </w:rPr>
              <w:t>0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.766</w:t>
            </w:r>
          </w:p>
        </w:tc>
      </w:tr>
      <w:tr w:rsidR="00EF1FC3" w:rsidRPr="00FF4DDE" w:rsidTr="005822C2">
        <w:trPr>
          <w:trHeight w:val="241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F1FC3" w:rsidRPr="00FF4DDE" w:rsidRDefault="00EF1FC3" w:rsidP="00EF1FC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Cs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hint="eastAsia"/>
                <w:bCs/>
                <w:color w:val="000000"/>
                <w:kern w:val="0"/>
                <w:szCs w:val="24"/>
              </w:rPr>
              <w:t>A</w:t>
            </w:r>
            <w:r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 xml:space="preserve">t </w:t>
            </w:r>
            <w:r>
              <w:rPr>
                <w:rFonts w:eastAsia="ＭＳ Ｐゴシック" w:cs="Times New Roman" w:hint="eastAsia"/>
                <w:bCs/>
                <w:color w:val="000000"/>
                <w:kern w:val="0"/>
                <w:szCs w:val="24"/>
              </w:rPr>
              <w:t>3</w:t>
            </w:r>
            <w:r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 xml:space="preserve"> months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F1FC3" w:rsidRDefault="00EF1FC3" w:rsidP="001E7E17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F1FC3" w:rsidRDefault="00EF1FC3" w:rsidP="001E7E17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F1FC3" w:rsidRDefault="00EF1FC3" w:rsidP="001E7E17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</w:p>
        </w:tc>
      </w:tr>
      <w:tr w:rsidR="00EF1FC3" w:rsidRPr="00FF4DDE" w:rsidTr="005822C2">
        <w:trPr>
          <w:trHeight w:val="241"/>
        </w:trPr>
        <w:tc>
          <w:tcPr>
            <w:tcW w:w="38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EF1FC3" w:rsidRPr="00FF4DDE" w:rsidRDefault="001E7E17" w:rsidP="00EF1FC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Cs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>D</w:t>
            </w:r>
            <w:r w:rsidR="00EF1FC3" w:rsidRPr="00FF4DDE"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>aily GC dose (prednisolone</w:t>
            </w:r>
            <w:r w:rsidR="00EF1FC3">
              <w:rPr>
                <w:rFonts w:eastAsia="ＭＳ Ｐゴシック" w:cs="Times New Roman" w:hint="eastAsia"/>
                <w:bCs/>
                <w:color w:val="000000"/>
                <w:kern w:val="0"/>
                <w:szCs w:val="24"/>
              </w:rPr>
              <w:t>-</w:t>
            </w:r>
            <w:r w:rsidR="00EF1FC3" w:rsidRPr="00FF4DDE"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>equivalent) at</w:t>
            </w:r>
            <w:r w:rsidR="00EF1FC3"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 xml:space="preserve"> 3 months</w:t>
            </w:r>
            <w:r w:rsidR="00EF1FC3" w:rsidRPr="00FF4DDE"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>, mg/day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EF1FC3" w:rsidRPr="00FF4DDE" w:rsidRDefault="00DB0E74" w:rsidP="001E7E17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 w:hint="eastAsia"/>
                <w:bCs/>
                <w:color w:val="000000"/>
                <w:kern w:val="0"/>
                <w:szCs w:val="24"/>
              </w:rPr>
              <w:t>1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0.0</w:t>
            </w:r>
            <w:r w:rsidR="001E7E17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(10.0</w:t>
            </w:r>
            <w:r w:rsidR="00EF1FC3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–</w:t>
            </w:r>
            <w:r w:rsidR="00EF1FC3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1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2.5</w:t>
            </w:r>
            <w:r w:rsidR="00EF1FC3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EF1FC3" w:rsidRPr="00FF4DDE" w:rsidRDefault="00DB0E74" w:rsidP="001E7E17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 w:hint="eastAsia"/>
                <w:bCs/>
                <w:color w:val="000000"/>
                <w:kern w:val="0"/>
                <w:szCs w:val="24"/>
              </w:rPr>
              <w:t>9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.0</w:t>
            </w:r>
            <w:r w:rsidR="001E7E17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</w:t>
            </w:r>
            <w:r w:rsidR="00EF1FC3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(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9.0</w:t>
            </w:r>
            <w:r w:rsidR="00EF1FC3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–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9.0</w:t>
            </w:r>
            <w:r w:rsidR="00EF1FC3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EF1FC3" w:rsidRPr="00FF4DDE" w:rsidRDefault="00EF1FC3" w:rsidP="001E7E17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 w:hint="eastAsia"/>
                <w:bCs/>
                <w:color w:val="000000"/>
                <w:kern w:val="0"/>
                <w:szCs w:val="24"/>
              </w:rPr>
              <w:t>0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.2</w:t>
            </w:r>
            <w:r w:rsidR="00DB0E74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89</w:t>
            </w:r>
          </w:p>
        </w:tc>
      </w:tr>
      <w:tr w:rsidR="00EF1FC3" w:rsidRPr="00FF4DDE" w:rsidTr="00DB0E74">
        <w:trPr>
          <w:trHeight w:val="24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1FC3" w:rsidRPr="00FF4DDE" w:rsidRDefault="00EF1FC3" w:rsidP="00EF1FC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Cs/>
                <w:color w:val="000000"/>
                <w:kern w:val="0"/>
                <w:szCs w:val="24"/>
              </w:rPr>
            </w:pPr>
            <w:r>
              <w:rPr>
                <w:rFonts w:eastAsia="ＭＳ Ｐゴシック" w:cs="ＭＳ Ｐゴシック"/>
                <w:bCs/>
                <w:color w:val="000000"/>
                <w:kern w:val="0"/>
                <w:szCs w:val="24"/>
              </w:rPr>
              <w:t xml:space="preserve">%Change </w:t>
            </w:r>
            <w:r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>in the daily GC dose from baseline to 3 months</w:t>
            </w:r>
            <w:r w:rsidRPr="00FF4DDE"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 xml:space="preserve">, </w:t>
            </w:r>
            <w:r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>%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1FC3" w:rsidRPr="00FF4DDE" w:rsidRDefault="00EF1FC3" w:rsidP="001E7E17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−3</w:t>
            </w:r>
            <w:r w:rsidR="00DB0E74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1.0</w:t>
            </w:r>
            <w:r w:rsidR="001E7E17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(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−</w:t>
            </w:r>
            <w:r w:rsidR="00DB0E74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40.0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–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−</w:t>
            </w:r>
            <w:r w:rsidR="00DB0E74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22.5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1FC3" w:rsidRPr="00FF4DDE" w:rsidRDefault="00EF1FC3" w:rsidP="001E7E17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−</w:t>
            </w:r>
            <w:r w:rsidR="00DB0E74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31.0</w:t>
            </w:r>
            <w:r w:rsidR="001E7E17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(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−</w:t>
            </w:r>
            <w:r w:rsidR="00DB0E74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31.0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–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−</w:t>
            </w:r>
            <w:r w:rsidR="00DB0E74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22.5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1FC3" w:rsidRPr="00FF4DDE" w:rsidRDefault="00DB0E74" w:rsidP="001E7E17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 w:hint="eastAsia"/>
                <w:bCs/>
                <w:color w:val="000000"/>
                <w:kern w:val="0"/>
                <w:szCs w:val="24"/>
              </w:rPr>
              <w:t>1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.000</w:t>
            </w:r>
          </w:p>
        </w:tc>
      </w:tr>
      <w:tr w:rsidR="00DB0E74" w:rsidRPr="00FF4DDE" w:rsidTr="005822C2">
        <w:trPr>
          <w:trHeight w:val="241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B0E74" w:rsidRPr="00DB0E74" w:rsidRDefault="001E7E17" w:rsidP="00DB0E74">
            <w:pPr>
              <w:widowControl/>
              <w:jc w:val="left"/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ＭＳ Ｐゴシック" w:cs="ＭＳ Ｐゴシック"/>
                <w:bCs/>
                <w:color w:val="000000"/>
                <w:kern w:val="0"/>
                <w:szCs w:val="24"/>
              </w:rPr>
              <w:t>C</w:t>
            </w:r>
            <w:r w:rsidR="00DB0E74"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>umulative GC dose (prednisolone-equivalent) up to 3 months</w:t>
            </w:r>
            <w:r w:rsidR="00337D00">
              <w:rPr>
                <w:rFonts w:eastAsia="ＭＳ Ｐゴシック" w:cs="Times New Roman" w:hint="eastAsia"/>
                <w:bCs/>
                <w:color w:val="000000"/>
                <w:kern w:val="0"/>
                <w:szCs w:val="24"/>
              </w:rPr>
              <w:t>,</w:t>
            </w:r>
            <w:r w:rsidR="00337D00"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 xml:space="preserve"> mg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B0E74" w:rsidRPr="00FF4DDE" w:rsidRDefault="00DB0E74" w:rsidP="001E7E17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 w:hint="eastAsia"/>
                <w:bCs/>
                <w:color w:val="000000"/>
                <w:kern w:val="0"/>
                <w:szCs w:val="24"/>
              </w:rPr>
              <w:t>1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935</w:t>
            </w:r>
            <w:r w:rsidR="001E7E17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(1668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–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2145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B0E74" w:rsidRPr="00FF4DDE" w:rsidRDefault="00DB0E74" w:rsidP="001E7E17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 w:hint="eastAsia"/>
                <w:bCs/>
                <w:color w:val="000000"/>
                <w:kern w:val="0"/>
                <w:szCs w:val="24"/>
              </w:rPr>
              <w:t>1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618</w:t>
            </w:r>
            <w:r w:rsidR="001E7E17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(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1618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–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1618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B0E74" w:rsidRPr="00FF4DDE" w:rsidRDefault="00DB0E74" w:rsidP="001E7E17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 w:hint="eastAsia"/>
                <w:bCs/>
                <w:color w:val="000000"/>
                <w:kern w:val="0"/>
                <w:szCs w:val="24"/>
              </w:rPr>
              <w:t>0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.385</w:t>
            </w:r>
          </w:p>
        </w:tc>
      </w:tr>
    </w:tbl>
    <w:p w:rsidR="00B02A69" w:rsidRDefault="00B02A69" w:rsidP="001E7E17">
      <w:pPr>
        <w:widowControl/>
        <w:snapToGrid w:val="0"/>
        <w:jc w:val="left"/>
        <w:rPr>
          <w:rFonts w:eastAsia="Times New Roman" w:cs="Times New Roman"/>
          <w:szCs w:val="24"/>
          <w:lang w:bidi="en-US"/>
        </w:rPr>
      </w:pPr>
    </w:p>
    <w:p w:rsidR="00B02A69" w:rsidRPr="00B066C5" w:rsidRDefault="00B02A69" w:rsidP="001E7E17">
      <w:pPr>
        <w:widowControl/>
        <w:snapToGrid w:val="0"/>
        <w:jc w:val="left"/>
        <w:rPr>
          <w:rFonts w:cs="Times New Roman"/>
          <w:szCs w:val="24"/>
        </w:rPr>
      </w:pPr>
      <w:r w:rsidRPr="00B066C5">
        <w:rPr>
          <w:rFonts w:eastAsia="Times New Roman" w:cs="Times New Roman"/>
          <w:szCs w:val="24"/>
          <w:lang w:bidi="en-US"/>
        </w:rPr>
        <w:t>Data are presented as me</w:t>
      </w:r>
      <w:r>
        <w:rPr>
          <w:rFonts w:eastAsia="Times New Roman" w:cs="Times New Roman"/>
          <w:szCs w:val="24"/>
          <w:lang w:bidi="en-US"/>
        </w:rPr>
        <w:t>dian (IQR) or a</w:t>
      </w:r>
      <w:r w:rsidRPr="00B066C5">
        <w:rPr>
          <w:rFonts w:eastAsia="Times New Roman" w:cs="Times New Roman"/>
          <w:szCs w:val="24"/>
          <w:lang w:bidi="en-US"/>
        </w:rPr>
        <w:t xml:space="preserve">s n (%), unless otherwise indicated. </w:t>
      </w:r>
      <w:r>
        <w:rPr>
          <w:rFonts w:eastAsia="Times New Roman" w:cs="Times New Roman"/>
          <w:szCs w:val="24"/>
          <w:lang w:bidi="en-US"/>
        </w:rPr>
        <w:t>ANCA, a</w:t>
      </w:r>
      <w:r w:rsidRPr="008D312B">
        <w:rPr>
          <w:rFonts w:eastAsia="Times New Roman" w:cs="Times New Roman"/>
          <w:szCs w:val="24"/>
          <w:lang w:bidi="en-US"/>
        </w:rPr>
        <w:t>nti-neutrophil cytoplasmic antibody</w:t>
      </w:r>
      <w:r>
        <w:rPr>
          <w:rFonts w:eastAsia="Times New Roman" w:cs="Times New Roman"/>
          <w:szCs w:val="24"/>
          <w:lang w:bidi="en-US"/>
        </w:rPr>
        <w:t>;</w:t>
      </w:r>
      <w:r w:rsidRPr="008D312B">
        <w:rPr>
          <w:rFonts w:eastAsia="Times New Roman" w:cs="Times New Roman"/>
          <w:szCs w:val="24"/>
          <w:lang w:bidi="en-US"/>
        </w:rPr>
        <w:t xml:space="preserve"> </w:t>
      </w:r>
      <w:r>
        <w:rPr>
          <w:rFonts w:eastAsia="Times New Roman" w:cs="Times New Roman"/>
          <w:szCs w:val="24"/>
          <w:lang w:bidi="en-US"/>
        </w:rPr>
        <w:t xml:space="preserve">PR3, </w:t>
      </w:r>
      <w:r w:rsidRPr="008D312B">
        <w:rPr>
          <w:rFonts w:eastAsia="Times New Roman" w:cs="Times New Roman"/>
          <w:szCs w:val="24"/>
          <w:lang w:bidi="en-US"/>
        </w:rPr>
        <w:t>anti-proteinase 3</w:t>
      </w:r>
      <w:r>
        <w:rPr>
          <w:rFonts w:eastAsia="Times New Roman" w:cs="Times New Roman"/>
          <w:szCs w:val="24"/>
          <w:lang w:bidi="en-US"/>
        </w:rPr>
        <w:t>;</w:t>
      </w:r>
      <w:r w:rsidRPr="008D312B">
        <w:rPr>
          <w:rFonts w:eastAsia="Times New Roman" w:cs="Times New Roman"/>
          <w:szCs w:val="24"/>
          <w:lang w:bidi="en-US"/>
        </w:rPr>
        <w:t xml:space="preserve"> </w:t>
      </w:r>
      <w:r>
        <w:rPr>
          <w:rFonts w:eastAsia="Times New Roman" w:cs="Times New Roman"/>
          <w:szCs w:val="24"/>
          <w:lang w:bidi="en-US"/>
        </w:rPr>
        <w:t xml:space="preserve">MPO, </w:t>
      </w:r>
      <w:r w:rsidRPr="008D312B">
        <w:rPr>
          <w:rFonts w:eastAsia="Times New Roman" w:cs="Times New Roman"/>
          <w:szCs w:val="24"/>
          <w:lang w:bidi="en-US"/>
        </w:rPr>
        <w:t>anti-myeloperoxidase</w:t>
      </w:r>
      <w:r>
        <w:rPr>
          <w:rFonts w:eastAsia="Times New Roman" w:cs="Times New Roman"/>
          <w:szCs w:val="24"/>
          <w:lang w:bidi="en-US"/>
        </w:rPr>
        <w:t>;</w:t>
      </w:r>
      <w:r w:rsidRPr="008D312B">
        <w:rPr>
          <w:rFonts w:eastAsia="Times New Roman" w:cs="Times New Roman"/>
          <w:szCs w:val="24"/>
          <w:lang w:bidi="en-US"/>
        </w:rPr>
        <w:t xml:space="preserve"> </w:t>
      </w:r>
      <w:r>
        <w:rPr>
          <w:rFonts w:eastAsia="Times New Roman" w:cs="Times New Roman"/>
          <w:szCs w:val="24"/>
          <w:lang w:bidi="en-US"/>
        </w:rPr>
        <w:t xml:space="preserve">GPA, </w:t>
      </w:r>
      <w:r w:rsidRPr="00F74723">
        <w:rPr>
          <w:rFonts w:eastAsia="Times New Roman" w:cs="Times New Roman"/>
          <w:szCs w:val="24"/>
          <w:lang w:bidi="en-US"/>
        </w:rPr>
        <w:t>granulomatosis with polyangiitis</w:t>
      </w:r>
      <w:r>
        <w:rPr>
          <w:rFonts w:eastAsia="Times New Roman" w:cs="Times New Roman"/>
          <w:szCs w:val="24"/>
          <w:lang w:bidi="en-US"/>
        </w:rPr>
        <w:t xml:space="preserve">; MPA, </w:t>
      </w:r>
      <w:r w:rsidRPr="00F74723">
        <w:rPr>
          <w:rFonts w:eastAsia="Times New Roman" w:cs="Times New Roman"/>
          <w:szCs w:val="24"/>
          <w:lang w:bidi="en-US"/>
        </w:rPr>
        <w:t>microscopic polyangiitis</w:t>
      </w:r>
      <w:r>
        <w:rPr>
          <w:rFonts w:eastAsia="Times New Roman" w:cs="Times New Roman"/>
          <w:szCs w:val="24"/>
          <w:lang w:bidi="en-US"/>
        </w:rPr>
        <w:t>;</w:t>
      </w:r>
      <w:r w:rsidRPr="00F74723">
        <w:rPr>
          <w:rFonts w:eastAsia="Times New Roman" w:cs="Times New Roman"/>
          <w:szCs w:val="24"/>
          <w:lang w:bidi="en-US"/>
        </w:rPr>
        <w:t xml:space="preserve"> </w:t>
      </w:r>
      <w:r>
        <w:rPr>
          <w:rFonts w:eastAsia="Times New Roman" w:cs="Times New Roman"/>
          <w:szCs w:val="24"/>
          <w:lang w:bidi="en-US"/>
        </w:rPr>
        <w:t xml:space="preserve">BVAS, </w:t>
      </w:r>
      <w:r w:rsidRPr="00F74723">
        <w:rPr>
          <w:rFonts w:eastAsia="Times New Roman" w:cs="Times New Roman"/>
          <w:szCs w:val="24"/>
          <w:lang w:bidi="en-US"/>
        </w:rPr>
        <w:t>Birmingham Vasculitis Activity Score</w:t>
      </w:r>
      <w:r>
        <w:rPr>
          <w:rFonts w:eastAsia="Times New Roman" w:cs="Times New Roman"/>
          <w:szCs w:val="24"/>
          <w:lang w:bidi="en-US"/>
        </w:rPr>
        <w:t xml:space="preserve">; VDI, </w:t>
      </w:r>
      <w:r w:rsidRPr="00F74723">
        <w:rPr>
          <w:rFonts w:eastAsia="Times New Roman" w:cs="Times New Roman"/>
          <w:szCs w:val="24"/>
          <w:lang w:bidi="en-US"/>
        </w:rPr>
        <w:t>Vasculitis Damage Index</w:t>
      </w:r>
      <w:r>
        <w:rPr>
          <w:rFonts w:eastAsia="Times New Roman" w:cs="Times New Roman"/>
          <w:szCs w:val="24"/>
          <w:lang w:bidi="en-US"/>
        </w:rPr>
        <w:t>; RTX, rituximab; CY, cyclophosphamide; GC, glucocorticoid</w:t>
      </w:r>
    </w:p>
    <w:p w:rsidR="00B02A69" w:rsidRDefault="00B02A69" w:rsidP="001E7E17">
      <w:pPr>
        <w:widowControl/>
        <w:snapToGrid w:val="0"/>
        <w:jc w:val="left"/>
        <w:rPr>
          <w:rFonts w:eastAsia="Times New Roman" w:cs="Times New Roman"/>
          <w:szCs w:val="24"/>
          <w:lang w:bidi="en-US"/>
        </w:rPr>
      </w:pPr>
      <w:r w:rsidRPr="00B066C5">
        <w:rPr>
          <w:rFonts w:eastAsia="Times New Roman" w:cs="Times New Roman"/>
          <w:szCs w:val="24"/>
          <w:lang w:bidi="en-US"/>
        </w:rPr>
        <w:t>For statistical analyses, *</w:t>
      </w:r>
      <w:r w:rsidRPr="00D008B6">
        <w:rPr>
          <w:rFonts w:eastAsia="Times New Roman" w:cs="Times New Roman"/>
          <w:i/>
          <w:szCs w:val="24"/>
          <w:lang w:bidi="en-US"/>
        </w:rPr>
        <w:t>p</w:t>
      </w:r>
      <w:r w:rsidRPr="00B066C5">
        <w:rPr>
          <w:rFonts w:eastAsia="Times New Roman" w:cs="Times New Roman"/>
          <w:szCs w:val="24"/>
          <w:lang w:bidi="en-US"/>
        </w:rPr>
        <w:t xml:space="preserve"> &lt; 0.05, **</w:t>
      </w:r>
      <w:r w:rsidRPr="00D008B6">
        <w:rPr>
          <w:rFonts w:eastAsia="Times New Roman" w:cs="Times New Roman"/>
          <w:i/>
          <w:szCs w:val="24"/>
          <w:lang w:bidi="en-US"/>
        </w:rPr>
        <w:t>p</w:t>
      </w:r>
      <w:r w:rsidRPr="00B066C5">
        <w:rPr>
          <w:rFonts w:eastAsia="Times New Roman" w:cs="Times New Roman"/>
          <w:szCs w:val="24"/>
          <w:lang w:bidi="en-US"/>
        </w:rPr>
        <w:t xml:space="preserve"> &lt; 0.01. </w:t>
      </w:r>
      <w:r w:rsidRPr="00280504">
        <w:rPr>
          <w:rFonts w:eastAsia="Times New Roman" w:cs="Times New Roman"/>
          <w:i/>
          <w:szCs w:val="24"/>
          <w:lang w:bidi="en-US"/>
        </w:rPr>
        <w:t>P</w:t>
      </w:r>
      <w:r w:rsidRPr="00B066C5">
        <w:rPr>
          <w:rFonts w:eastAsia="Times New Roman" w:cs="Times New Roman"/>
          <w:szCs w:val="24"/>
          <w:lang w:bidi="en-US"/>
        </w:rPr>
        <w:t xml:space="preserve">-value: Wilcoxon </w:t>
      </w:r>
      <w:r>
        <w:rPr>
          <w:rFonts w:eastAsia="Times New Roman" w:cs="Times New Roman"/>
          <w:szCs w:val="24"/>
          <w:lang w:bidi="en-US"/>
        </w:rPr>
        <w:t>rank sum test</w:t>
      </w:r>
      <w:r w:rsidRPr="00B066C5">
        <w:rPr>
          <w:rFonts w:eastAsia="Times New Roman" w:cs="Times New Roman"/>
          <w:szCs w:val="24"/>
          <w:lang w:bidi="en-US"/>
        </w:rPr>
        <w:t>,</w:t>
      </w:r>
      <w:r>
        <w:rPr>
          <w:rFonts w:eastAsia="Times New Roman" w:cs="Times New Roman"/>
          <w:szCs w:val="24"/>
          <w:lang w:bidi="en-US"/>
        </w:rPr>
        <w:t xml:space="preserve"> </w:t>
      </w:r>
      <w:r w:rsidRPr="00B066C5">
        <w:rPr>
          <w:rFonts w:eastAsia="Times New Roman" w:cs="Times New Roman"/>
          <w:szCs w:val="24"/>
          <w:lang w:bidi="en-US"/>
        </w:rPr>
        <w:t>Fisher’s exact test</w:t>
      </w:r>
    </w:p>
    <w:p w:rsidR="00B02A69" w:rsidRDefault="00B02A69" w:rsidP="001E7E17">
      <w:pPr>
        <w:widowControl/>
        <w:snapToGrid w:val="0"/>
        <w:jc w:val="left"/>
        <w:rPr>
          <w:rFonts w:eastAsia="游ゴシック" w:cs="Times New Roman"/>
          <w:color w:val="000000"/>
          <w:kern w:val="0"/>
          <w:szCs w:val="24"/>
        </w:rPr>
      </w:pPr>
      <w:r w:rsidRPr="001E0D2A">
        <w:rPr>
          <w:rFonts w:eastAsia="游ゴシック" w:cs="Times New Roman"/>
          <w:color w:val="000000"/>
          <w:kern w:val="0"/>
          <w:szCs w:val="24"/>
        </w:rPr>
        <w:t>†</w:t>
      </w:r>
      <w:r>
        <w:rPr>
          <w:rFonts w:eastAsia="游ゴシック" w:cs="Times New Roman"/>
          <w:color w:val="000000"/>
          <w:kern w:val="0"/>
          <w:szCs w:val="24"/>
        </w:rPr>
        <w:t xml:space="preserve"> </w:t>
      </w:r>
      <w:r w:rsidRPr="001E0D2A">
        <w:rPr>
          <w:rFonts w:eastAsia="游ゴシック" w:cs="Times New Roman"/>
          <w:color w:val="000000"/>
          <w:kern w:val="0"/>
          <w:szCs w:val="24"/>
        </w:rPr>
        <w:t>Organ involvement was based on B</w:t>
      </w:r>
      <w:r w:rsidR="001E7E17">
        <w:rPr>
          <w:rFonts w:eastAsia="游ゴシック" w:cs="Times New Roman"/>
          <w:color w:val="000000"/>
          <w:kern w:val="0"/>
          <w:szCs w:val="24"/>
        </w:rPr>
        <w:t>VAS</w:t>
      </w:r>
      <w:r w:rsidRPr="001E0D2A">
        <w:rPr>
          <w:rFonts w:eastAsia="游ゴシック" w:cs="Times New Roman"/>
          <w:color w:val="000000"/>
          <w:kern w:val="0"/>
          <w:szCs w:val="24"/>
        </w:rPr>
        <w:t xml:space="preserve"> ≥ 1.</w:t>
      </w:r>
    </w:p>
    <w:p w:rsidR="00975E0A" w:rsidRPr="00B02A69" w:rsidRDefault="00B02A69" w:rsidP="001E7E17">
      <w:pPr>
        <w:widowControl/>
        <w:snapToGrid w:val="0"/>
        <w:jc w:val="left"/>
        <w:rPr>
          <w:rFonts w:cs="Times New Roman"/>
          <w:szCs w:val="24"/>
        </w:rPr>
      </w:pPr>
      <w:r w:rsidRPr="001E0D2A">
        <w:rPr>
          <w:rFonts w:eastAsia="ＭＳ Ｐゴシック" w:cs="Times New Roman"/>
          <w:bCs/>
          <w:color w:val="000000"/>
          <w:kern w:val="0"/>
          <w:szCs w:val="24"/>
        </w:rPr>
        <w:t>‡</w:t>
      </w:r>
      <w:r>
        <w:rPr>
          <w:rFonts w:eastAsia="ＭＳ Ｐゴシック" w:cs="Times New Roman"/>
          <w:bCs/>
          <w:color w:val="000000"/>
          <w:kern w:val="0"/>
          <w:szCs w:val="24"/>
        </w:rPr>
        <w:t xml:space="preserve"> </w:t>
      </w:r>
      <w:r w:rsidRPr="001E0D2A">
        <w:rPr>
          <w:rFonts w:eastAsia="ＭＳ Ｐゴシック" w:cs="Times New Roman"/>
          <w:bCs/>
          <w:color w:val="000000"/>
          <w:kern w:val="0"/>
          <w:szCs w:val="24"/>
        </w:rPr>
        <w:t>An infusion of methylprednisolone for 3 consecutive days at a dose of 500 or 1000 mg per day.</w:t>
      </w:r>
    </w:p>
    <w:sectPr w:rsidR="00975E0A" w:rsidRPr="00B02A6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462F9" w:rsidRDefault="004462F9" w:rsidP="004462F9">
      <w:r>
        <w:separator/>
      </w:r>
    </w:p>
  </w:endnote>
  <w:endnote w:type="continuationSeparator" w:id="0">
    <w:p w:rsidR="004462F9" w:rsidRDefault="004462F9" w:rsidP="004462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462F9" w:rsidRDefault="004462F9" w:rsidP="004462F9">
      <w:r>
        <w:separator/>
      </w:r>
    </w:p>
  </w:footnote>
  <w:footnote w:type="continuationSeparator" w:id="0">
    <w:p w:rsidR="004462F9" w:rsidRDefault="004462F9" w:rsidP="004462F9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USHIO　YUSUKE">
    <w15:presenceInfo w15:providerId="None" w15:userId="USHIO　YUSUK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1433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A69"/>
    <w:rsid w:val="001E7E17"/>
    <w:rsid w:val="002A0047"/>
    <w:rsid w:val="00337D00"/>
    <w:rsid w:val="00407767"/>
    <w:rsid w:val="004462F9"/>
    <w:rsid w:val="005822C2"/>
    <w:rsid w:val="00586CDB"/>
    <w:rsid w:val="006E5EA2"/>
    <w:rsid w:val="00975E0A"/>
    <w:rsid w:val="00A13DF6"/>
    <w:rsid w:val="00B02A69"/>
    <w:rsid w:val="00D15EE7"/>
    <w:rsid w:val="00DB0E74"/>
    <w:rsid w:val="00DF2C64"/>
    <w:rsid w:val="00E20E61"/>
    <w:rsid w:val="00EF19B1"/>
    <w:rsid w:val="00EF1FC3"/>
    <w:rsid w:val="00F70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>
      <v:textbox inset="5.85pt,.7pt,5.85pt,.7pt"/>
    </o:shapedefaults>
    <o:shapelayout v:ext="edit">
      <o:idmap v:ext="edit" data="1"/>
    </o:shapelayout>
  </w:shapeDefaults>
  <w:decimalSymbol w:val="."/>
  <w:listSeparator w:val=","/>
  <w14:docId w14:val="57731297"/>
  <w15:chartTrackingRefBased/>
  <w15:docId w15:val="{56418FF1-D7C9-48BC-96B9-0AA32955A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02A69"/>
    <w:pPr>
      <w:widowControl w:val="0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462F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462F9"/>
    <w:rPr>
      <w:rFonts w:ascii="Times New Roman" w:hAnsi="Times New Roman"/>
      <w:sz w:val="24"/>
    </w:rPr>
  </w:style>
  <w:style w:type="paragraph" w:styleId="a5">
    <w:name w:val="footer"/>
    <w:basedOn w:val="a"/>
    <w:link w:val="a6"/>
    <w:uiPriority w:val="99"/>
    <w:unhideWhenUsed/>
    <w:rsid w:val="004462F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462F9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386</Words>
  <Characters>2203</Characters>
  <Application>Microsoft Office Word</Application>
  <DocSecurity>0</DocSecurity>
  <Lines>18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HIO　YUSUKE</dc:creator>
  <cp:keywords/>
  <dc:description/>
  <cp:lastModifiedBy>USHIO　YUSUKE</cp:lastModifiedBy>
  <cp:revision>6</cp:revision>
  <cp:lastPrinted>2025-01-22T10:51:00Z</cp:lastPrinted>
  <dcterms:created xsi:type="dcterms:W3CDTF">2025-01-26T10:02:00Z</dcterms:created>
  <dcterms:modified xsi:type="dcterms:W3CDTF">2025-07-13T22:56:00Z</dcterms:modified>
</cp:coreProperties>
</file>